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7E288" w14:textId="671B2C2F" w:rsidR="000E5722" w:rsidRPr="000E5722" w:rsidRDefault="000E5722" w:rsidP="00D630C2">
      <w:pPr>
        <w:spacing w:after="36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0E5722">
        <w:rPr>
          <w:rFonts w:ascii="Times New Roman" w:hAnsi="Times New Roman" w:cs="Times New Roman"/>
          <w:b/>
          <w:bCs/>
          <w:lang w:val="en-US"/>
        </w:rPr>
        <w:t>SUPPLEMENTARY MATERIALS</w:t>
      </w:r>
    </w:p>
    <w:p w14:paraId="4376DDBA" w14:textId="44E6C58C" w:rsidR="000E5722" w:rsidRPr="000E5722" w:rsidRDefault="00F9026B" w:rsidP="000E5722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Multimedia Appendix</w:t>
      </w:r>
      <w:r w:rsidR="000E5722" w:rsidRPr="000E5722">
        <w:rPr>
          <w:rFonts w:ascii="Times New Roman" w:hAnsi="Times New Roman" w:cs="Times New Roman"/>
          <w:b/>
          <w:bCs/>
          <w:lang w:val="en-US"/>
        </w:rPr>
        <w:t xml:space="preserve"> 1 – Interview script</w:t>
      </w:r>
    </w:p>
    <w:p w14:paraId="0B02C420" w14:textId="2F874906" w:rsidR="000E5722" w:rsidRDefault="00107A79" w:rsidP="00107A79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How has </w:t>
      </w:r>
      <w:r w:rsidR="00712E91">
        <w:rPr>
          <w:rFonts w:ascii="Times New Roman" w:hAnsi="Times New Roman" w:cs="Times New Roman"/>
          <w:lang w:val="en-US"/>
        </w:rPr>
        <w:t>your experience with the online treatment platform (access, use, modules, review and progress tools, etc.) been</w:t>
      </w:r>
      <w:r>
        <w:rPr>
          <w:rFonts w:ascii="Times New Roman" w:hAnsi="Times New Roman" w:cs="Times New Roman"/>
          <w:lang w:val="en-US"/>
        </w:rPr>
        <w:t>?</w:t>
      </w:r>
    </w:p>
    <w:p w14:paraId="47B8D92A" w14:textId="14956104" w:rsidR="0082110E" w:rsidRDefault="0082110E" w:rsidP="00107A79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o you think progressing at a pace of one module per week is adequate? </w:t>
      </w:r>
    </w:p>
    <w:p w14:paraId="3C60BC89" w14:textId="2DB5368C" w:rsidR="0082110E" w:rsidRDefault="0082110E" w:rsidP="00107A79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do you think about the content of the treatment modules? Are there some modules that have helped you more than others? Which ones and why?</w:t>
      </w:r>
    </w:p>
    <w:p w14:paraId="6DE77E8C" w14:textId="20B12D9F" w:rsidR="0082110E" w:rsidRDefault="00182522" w:rsidP="00107A79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o you think the length of the group sessions is appropriate? And the frequency (every three weeks)?</w:t>
      </w:r>
    </w:p>
    <w:p w14:paraId="7343CD17" w14:textId="473E214F" w:rsidR="00182522" w:rsidRDefault="00BF1B15" w:rsidP="00107A79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w do you feel about the fact that the sessions are conducted in groups? And about the fact that they are conducted via videoconference?</w:t>
      </w:r>
    </w:p>
    <w:p w14:paraId="09BA802E" w14:textId="3AFBBB61" w:rsidR="00BF1B15" w:rsidRDefault="001E4442" w:rsidP="00107A79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How do you </w:t>
      </w:r>
      <w:r w:rsidR="00AF16C9">
        <w:rPr>
          <w:rFonts w:ascii="Times New Roman" w:hAnsi="Times New Roman" w:cs="Times New Roman"/>
          <w:lang w:val="en-US"/>
        </w:rPr>
        <w:t>value</w:t>
      </w:r>
      <w:r>
        <w:rPr>
          <w:rFonts w:ascii="Times New Roman" w:hAnsi="Times New Roman" w:cs="Times New Roman"/>
          <w:lang w:val="en-US"/>
        </w:rPr>
        <w:t xml:space="preserve"> having support from</w:t>
      </w:r>
      <w:r w:rsidR="00AF16C9">
        <w:rPr>
          <w:rFonts w:ascii="Times New Roman" w:hAnsi="Times New Roman" w:cs="Times New Roman"/>
          <w:lang w:val="en-US"/>
        </w:rPr>
        <w:t xml:space="preserve"> the</w:t>
      </w:r>
      <w:r>
        <w:rPr>
          <w:rFonts w:ascii="Times New Roman" w:hAnsi="Times New Roman" w:cs="Times New Roman"/>
          <w:lang w:val="en-US"/>
        </w:rPr>
        <w:t xml:space="preserve"> therapists in </w:t>
      </w:r>
      <w:r w:rsidR="00AF16C9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online group sessions? </w:t>
      </w:r>
    </w:p>
    <w:p w14:paraId="07E85AFF" w14:textId="59ADDDDF" w:rsidR="001E4442" w:rsidRDefault="005E13A0" w:rsidP="00107A79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o you think the therapeutic alliance can be developed in the same way in this type of therapy as in traditional face-to-face </w:t>
      </w:r>
      <w:proofErr w:type="gramStart"/>
      <w:r>
        <w:rPr>
          <w:rFonts w:ascii="Times New Roman" w:hAnsi="Times New Roman" w:cs="Times New Roman"/>
          <w:lang w:val="en-US"/>
        </w:rPr>
        <w:t>therapy?</w:t>
      </w:r>
      <w:r w:rsidR="00005C8D">
        <w:rPr>
          <w:rFonts w:ascii="Times New Roman" w:hAnsi="Times New Roman" w:cs="Times New Roman"/>
          <w:lang w:val="en-US"/>
        </w:rPr>
        <w:t>*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</w:p>
    <w:p w14:paraId="27F5A5B3" w14:textId="05E1E270" w:rsidR="00403491" w:rsidRDefault="00403491" w:rsidP="00107A79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do you think are the advantages of this blended treatment (self-administered + online group</w:t>
      </w:r>
      <w:r w:rsidR="00CD2693">
        <w:rPr>
          <w:rFonts w:ascii="Times New Roman" w:hAnsi="Times New Roman" w:cs="Times New Roman"/>
          <w:lang w:val="en-US"/>
        </w:rPr>
        <w:t xml:space="preserve"> sessions</w:t>
      </w:r>
      <w:r>
        <w:rPr>
          <w:rFonts w:ascii="Times New Roman" w:hAnsi="Times New Roman" w:cs="Times New Roman"/>
          <w:lang w:val="en-US"/>
        </w:rPr>
        <w:t xml:space="preserve">) compared to traditional face-to-face psychotherapy? And </w:t>
      </w:r>
      <w:r w:rsidR="003807FD">
        <w:rPr>
          <w:rFonts w:ascii="Times New Roman" w:hAnsi="Times New Roman" w:cs="Times New Roman"/>
          <w:lang w:val="en-US"/>
        </w:rPr>
        <w:t xml:space="preserve">what about </w:t>
      </w:r>
      <w:r>
        <w:rPr>
          <w:rFonts w:ascii="Times New Roman" w:hAnsi="Times New Roman" w:cs="Times New Roman"/>
          <w:lang w:val="en-US"/>
        </w:rPr>
        <w:t xml:space="preserve">the disadvantages? </w:t>
      </w:r>
    </w:p>
    <w:p w14:paraId="32810987" w14:textId="73A7289C" w:rsidR="00403491" w:rsidRDefault="00373B5A" w:rsidP="00107A79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o what extent do you think the treatment has helped you to solve the problem for which you sought help? </w:t>
      </w:r>
    </w:p>
    <w:p w14:paraId="43CBB2B4" w14:textId="1547586E" w:rsidR="00B85D28" w:rsidRDefault="00156F20" w:rsidP="00107A79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elements of the treatment helped you stay motivated and continue with the treatment?</w:t>
      </w:r>
    </w:p>
    <w:p w14:paraId="4B3B2889" w14:textId="29BF4249" w:rsidR="000F4C13" w:rsidRDefault="000F4C13" w:rsidP="00107A79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an you think of any strategies to improve treatment adherence and reduce dropout rates in this type of therapy? Which are they? </w:t>
      </w:r>
    </w:p>
    <w:p w14:paraId="2E8C898D" w14:textId="43D06F79" w:rsidR="000F4C13" w:rsidRDefault="0069277D" w:rsidP="00107A79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is your overall satisfaction with the treatment as a whole? Would you recommend this treatment to other people with emotional disorders?</w:t>
      </w:r>
    </w:p>
    <w:p w14:paraId="54455213" w14:textId="77777777" w:rsidR="00005C8D" w:rsidRDefault="00005C8D" w:rsidP="00005C8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215E993" w14:textId="2AC02F01" w:rsidR="00005C8D" w:rsidRDefault="00005C8D" w:rsidP="00005C8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i/>
          <w:iCs/>
          <w:lang w:val="en-US"/>
        </w:rPr>
        <w:t>NOTE</w:t>
      </w:r>
      <w:r>
        <w:rPr>
          <w:rFonts w:ascii="Times New Roman" w:hAnsi="Times New Roman" w:cs="Times New Roman"/>
          <w:lang w:val="en-US"/>
        </w:rPr>
        <w:t xml:space="preserve">. In question 7, the term ‘therapeutic alliance’ was explained to the participants before the question was asked. </w:t>
      </w:r>
    </w:p>
    <w:p w14:paraId="40111A3F" w14:textId="77777777" w:rsidR="00BB3B45" w:rsidRDefault="00BB3B45" w:rsidP="00005C8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BB3B45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8550CD" w14:textId="77777777" w:rsidR="005C3DF1" w:rsidRDefault="005C3DF1" w:rsidP="000E5722">
      <w:pPr>
        <w:spacing w:after="0" w:line="240" w:lineRule="auto"/>
      </w:pPr>
      <w:r>
        <w:separator/>
      </w:r>
    </w:p>
  </w:endnote>
  <w:endnote w:type="continuationSeparator" w:id="0">
    <w:p w14:paraId="6FABBE67" w14:textId="77777777" w:rsidR="005C3DF1" w:rsidRDefault="005C3DF1" w:rsidP="000E57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9141A2" w14:textId="77777777" w:rsidR="005C3DF1" w:rsidRDefault="005C3DF1" w:rsidP="000E5722">
      <w:pPr>
        <w:spacing w:after="0" w:line="240" w:lineRule="auto"/>
      </w:pPr>
      <w:r>
        <w:separator/>
      </w:r>
    </w:p>
  </w:footnote>
  <w:footnote w:type="continuationSeparator" w:id="0">
    <w:p w14:paraId="1C216AF0" w14:textId="77777777" w:rsidR="005C3DF1" w:rsidRDefault="005C3DF1" w:rsidP="000E57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838986" w14:textId="77777777" w:rsidR="000E5722" w:rsidRPr="000E5722" w:rsidRDefault="000E5722" w:rsidP="000E5722">
    <w:pPr>
      <w:spacing w:after="360" w:line="360" w:lineRule="auto"/>
      <w:jc w:val="center"/>
      <w:rPr>
        <w:rFonts w:ascii="Times New Roman" w:hAnsi="Times New Roman" w:cs="Times New Roman"/>
        <w:b/>
        <w:bCs/>
        <w:lang w:val="en-US"/>
      </w:rPr>
    </w:pPr>
    <w:r w:rsidRPr="000E5722">
      <w:rPr>
        <w:rFonts w:ascii="Times New Roman" w:hAnsi="Times New Roman" w:cs="Times New Roman"/>
        <w:b/>
        <w:bCs/>
        <w:lang w:val="en-US"/>
      </w:rPr>
      <w:t>Ex</w:t>
    </w:r>
    <w:r>
      <w:rPr>
        <w:rFonts w:ascii="Times New Roman" w:hAnsi="Times New Roman" w:cs="Times New Roman"/>
        <w:b/>
        <w:bCs/>
        <w:lang w:val="en-US"/>
      </w:rPr>
      <w:t>ploring different perspectives: a qualitative study of patients’ experiences in a blended transdiagnostic group treatment</w:t>
    </w:r>
  </w:p>
  <w:p w14:paraId="16C7886A" w14:textId="77777777" w:rsidR="000E5722" w:rsidRPr="000E5722" w:rsidRDefault="000E5722">
    <w:pPr>
      <w:pStyle w:val="Encabezado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591392"/>
    <w:multiLevelType w:val="hybridMultilevel"/>
    <w:tmpl w:val="A88232B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54171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722"/>
    <w:rsid w:val="00004059"/>
    <w:rsid w:val="00005C8D"/>
    <w:rsid w:val="0002548B"/>
    <w:rsid w:val="00025E62"/>
    <w:rsid w:val="00043348"/>
    <w:rsid w:val="000479EE"/>
    <w:rsid w:val="000626FC"/>
    <w:rsid w:val="00067470"/>
    <w:rsid w:val="00080FC9"/>
    <w:rsid w:val="00087ECE"/>
    <w:rsid w:val="000A308D"/>
    <w:rsid w:val="000C0310"/>
    <w:rsid w:val="000C2217"/>
    <w:rsid w:val="000D2059"/>
    <w:rsid w:val="000E5722"/>
    <w:rsid w:val="000F1119"/>
    <w:rsid w:val="000F4C13"/>
    <w:rsid w:val="001002B1"/>
    <w:rsid w:val="00107A79"/>
    <w:rsid w:val="001106BC"/>
    <w:rsid w:val="00112274"/>
    <w:rsid w:val="001205B2"/>
    <w:rsid w:val="00123D24"/>
    <w:rsid w:val="00130AD2"/>
    <w:rsid w:val="00142B7B"/>
    <w:rsid w:val="00156F20"/>
    <w:rsid w:val="0016081B"/>
    <w:rsid w:val="00161C86"/>
    <w:rsid w:val="00182522"/>
    <w:rsid w:val="001D1BB6"/>
    <w:rsid w:val="001D41EB"/>
    <w:rsid w:val="001E4442"/>
    <w:rsid w:val="001F00E2"/>
    <w:rsid w:val="001F4077"/>
    <w:rsid w:val="001F5E2C"/>
    <w:rsid w:val="00205877"/>
    <w:rsid w:val="0023653D"/>
    <w:rsid w:val="0025337D"/>
    <w:rsid w:val="002649C1"/>
    <w:rsid w:val="0028022F"/>
    <w:rsid w:val="002B0371"/>
    <w:rsid w:val="002B0760"/>
    <w:rsid w:val="002C20F9"/>
    <w:rsid w:val="002C755A"/>
    <w:rsid w:val="002D29E6"/>
    <w:rsid w:val="002D5CE3"/>
    <w:rsid w:val="002D69E6"/>
    <w:rsid w:val="002D7705"/>
    <w:rsid w:val="002F498B"/>
    <w:rsid w:val="002F4AA8"/>
    <w:rsid w:val="002F4CCE"/>
    <w:rsid w:val="002F519F"/>
    <w:rsid w:val="00302B2D"/>
    <w:rsid w:val="0030627A"/>
    <w:rsid w:val="00311B37"/>
    <w:rsid w:val="003218B7"/>
    <w:rsid w:val="00362662"/>
    <w:rsid w:val="003645E9"/>
    <w:rsid w:val="00373B5A"/>
    <w:rsid w:val="0038035B"/>
    <w:rsid w:val="003807FD"/>
    <w:rsid w:val="00385A50"/>
    <w:rsid w:val="003A26C8"/>
    <w:rsid w:val="003C7489"/>
    <w:rsid w:val="003D72FF"/>
    <w:rsid w:val="003E473E"/>
    <w:rsid w:val="003F32D9"/>
    <w:rsid w:val="003F4465"/>
    <w:rsid w:val="00403491"/>
    <w:rsid w:val="00411AF1"/>
    <w:rsid w:val="00421111"/>
    <w:rsid w:val="00444794"/>
    <w:rsid w:val="004546BD"/>
    <w:rsid w:val="00457C9B"/>
    <w:rsid w:val="00457EA3"/>
    <w:rsid w:val="00480A1D"/>
    <w:rsid w:val="00484B11"/>
    <w:rsid w:val="00491C52"/>
    <w:rsid w:val="0049238B"/>
    <w:rsid w:val="004B67FB"/>
    <w:rsid w:val="004D098C"/>
    <w:rsid w:val="004D276A"/>
    <w:rsid w:val="004F4404"/>
    <w:rsid w:val="004F67D4"/>
    <w:rsid w:val="00516515"/>
    <w:rsid w:val="00527C1C"/>
    <w:rsid w:val="005321DE"/>
    <w:rsid w:val="005602F1"/>
    <w:rsid w:val="00563887"/>
    <w:rsid w:val="00563B29"/>
    <w:rsid w:val="00563FED"/>
    <w:rsid w:val="00594430"/>
    <w:rsid w:val="005A0616"/>
    <w:rsid w:val="005B6A90"/>
    <w:rsid w:val="005B6D8A"/>
    <w:rsid w:val="005C3DF1"/>
    <w:rsid w:val="005E13A0"/>
    <w:rsid w:val="005F23F8"/>
    <w:rsid w:val="005F5C94"/>
    <w:rsid w:val="00611D50"/>
    <w:rsid w:val="00613F0E"/>
    <w:rsid w:val="00614018"/>
    <w:rsid w:val="00622F7A"/>
    <w:rsid w:val="0062478E"/>
    <w:rsid w:val="00643BBF"/>
    <w:rsid w:val="00667F71"/>
    <w:rsid w:val="00675C0B"/>
    <w:rsid w:val="0069277D"/>
    <w:rsid w:val="006B1DAF"/>
    <w:rsid w:val="006D0785"/>
    <w:rsid w:val="006E5754"/>
    <w:rsid w:val="006E7224"/>
    <w:rsid w:val="0070068C"/>
    <w:rsid w:val="00707931"/>
    <w:rsid w:val="00712E91"/>
    <w:rsid w:val="00717C12"/>
    <w:rsid w:val="00740DA1"/>
    <w:rsid w:val="00744DDC"/>
    <w:rsid w:val="00753370"/>
    <w:rsid w:val="00787D30"/>
    <w:rsid w:val="0079496A"/>
    <w:rsid w:val="00796F79"/>
    <w:rsid w:val="007A00B0"/>
    <w:rsid w:val="007B7B16"/>
    <w:rsid w:val="007C7598"/>
    <w:rsid w:val="007D096C"/>
    <w:rsid w:val="007E10F6"/>
    <w:rsid w:val="007F61E4"/>
    <w:rsid w:val="007F6DBD"/>
    <w:rsid w:val="0082110E"/>
    <w:rsid w:val="008322A2"/>
    <w:rsid w:val="00841CA2"/>
    <w:rsid w:val="0084651A"/>
    <w:rsid w:val="00866555"/>
    <w:rsid w:val="008721FC"/>
    <w:rsid w:val="00874F0B"/>
    <w:rsid w:val="008821F7"/>
    <w:rsid w:val="00882E67"/>
    <w:rsid w:val="008A48EE"/>
    <w:rsid w:val="008B0C31"/>
    <w:rsid w:val="008B13E5"/>
    <w:rsid w:val="008C1771"/>
    <w:rsid w:val="008C345D"/>
    <w:rsid w:val="009000CD"/>
    <w:rsid w:val="0090211D"/>
    <w:rsid w:val="00915054"/>
    <w:rsid w:val="00917219"/>
    <w:rsid w:val="00933031"/>
    <w:rsid w:val="00933E13"/>
    <w:rsid w:val="00934E40"/>
    <w:rsid w:val="009421D7"/>
    <w:rsid w:val="00952229"/>
    <w:rsid w:val="00957FAC"/>
    <w:rsid w:val="00973DEF"/>
    <w:rsid w:val="00975BBC"/>
    <w:rsid w:val="0098196F"/>
    <w:rsid w:val="00981B6C"/>
    <w:rsid w:val="00982CB8"/>
    <w:rsid w:val="009A5443"/>
    <w:rsid w:val="009E63B1"/>
    <w:rsid w:val="00A01D7A"/>
    <w:rsid w:val="00A122B1"/>
    <w:rsid w:val="00A323FB"/>
    <w:rsid w:val="00A53196"/>
    <w:rsid w:val="00A560A0"/>
    <w:rsid w:val="00A7103B"/>
    <w:rsid w:val="00A725B1"/>
    <w:rsid w:val="00A755B8"/>
    <w:rsid w:val="00A75EC0"/>
    <w:rsid w:val="00A8700E"/>
    <w:rsid w:val="00A93C3F"/>
    <w:rsid w:val="00A93F2E"/>
    <w:rsid w:val="00AC3546"/>
    <w:rsid w:val="00AC4EF4"/>
    <w:rsid w:val="00AC602B"/>
    <w:rsid w:val="00AD3D9B"/>
    <w:rsid w:val="00AD75C0"/>
    <w:rsid w:val="00AF16C9"/>
    <w:rsid w:val="00AF5BFC"/>
    <w:rsid w:val="00B25FAF"/>
    <w:rsid w:val="00B33C17"/>
    <w:rsid w:val="00B36320"/>
    <w:rsid w:val="00B42544"/>
    <w:rsid w:val="00B4641A"/>
    <w:rsid w:val="00B54463"/>
    <w:rsid w:val="00B67365"/>
    <w:rsid w:val="00B80D18"/>
    <w:rsid w:val="00B85D28"/>
    <w:rsid w:val="00B86305"/>
    <w:rsid w:val="00BB05B1"/>
    <w:rsid w:val="00BB3B45"/>
    <w:rsid w:val="00BC0047"/>
    <w:rsid w:val="00BE6495"/>
    <w:rsid w:val="00BF1B15"/>
    <w:rsid w:val="00C33C4C"/>
    <w:rsid w:val="00C47C23"/>
    <w:rsid w:val="00C53C8C"/>
    <w:rsid w:val="00C541AF"/>
    <w:rsid w:val="00C56A5A"/>
    <w:rsid w:val="00C7074C"/>
    <w:rsid w:val="00C770A2"/>
    <w:rsid w:val="00CA01DA"/>
    <w:rsid w:val="00CA2166"/>
    <w:rsid w:val="00CC4771"/>
    <w:rsid w:val="00CD2693"/>
    <w:rsid w:val="00CE5D77"/>
    <w:rsid w:val="00D02654"/>
    <w:rsid w:val="00D079F1"/>
    <w:rsid w:val="00D258DA"/>
    <w:rsid w:val="00D27261"/>
    <w:rsid w:val="00D3374E"/>
    <w:rsid w:val="00D53075"/>
    <w:rsid w:val="00D630C2"/>
    <w:rsid w:val="00D72113"/>
    <w:rsid w:val="00D7618F"/>
    <w:rsid w:val="00DA5861"/>
    <w:rsid w:val="00DC256E"/>
    <w:rsid w:val="00DD00C5"/>
    <w:rsid w:val="00DF79E6"/>
    <w:rsid w:val="00E10BEB"/>
    <w:rsid w:val="00E128CD"/>
    <w:rsid w:val="00E1364C"/>
    <w:rsid w:val="00E22FD7"/>
    <w:rsid w:val="00E30097"/>
    <w:rsid w:val="00E366D7"/>
    <w:rsid w:val="00E45B8E"/>
    <w:rsid w:val="00E5173B"/>
    <w:rsid w:val="00E55741"/>
    <w:rsid w:val="00E8608E"/>
    <w:rsid w:val="00E915EF"/>
    <w:rsid w:val="00EB1918"/>
    <w:rsid w:val="00EB45F8"/>
    <w:rsid w:val="00ED32B3"/>
    <w:rsid w:val="00F0162A"/>
    <w:rsid w:val="00F22C00"/>
    <w:rsid w:val="00F30C27"/>
    <w:rsid w:val="00F3394F"/>
    <w:rsid w:val="00F448BA"/>
    <w:rsid w:val="00F54E99"/>
    <w:rsid w:val="00F6214D"/>
    <w:rsid w:val="00F80E0E"/>
    <w:rsid w:val="00F9026B"/>
    <w:rsid w:val="00F90E2F"/>
    <w:rsid w:val="00FB231D"/>
    <w:rsid w:val="00FC22DD"/>
    <w:rsid w:val="00FD7910"/>
    <w:rsid w:val="00FE0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2D389C"/>
  <w15:chartTrackingRefBased/>
  <w15:docId w15:val="{41E05EC6-7012-4095-9FF7-DCA01724D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E57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E57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E57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E57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E57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E57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E57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E57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E57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E57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E57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E57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E572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E572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E572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E572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E572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E572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E57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E57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E57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E57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E57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E572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E572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E572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E57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E572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E5722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0E572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E5722"/>
  </w:style>
  <w:style w:type="paragraph" w:styleId="Piedepgina">
    <w:name w:val="footer"/>
    <w:basedOn w:val="Normal"/>
    <w:link w:val="PiedepginaCar"/>
    <w:uiPriority w:val="99"/>
    <w:unhideWhenUsed/>
    <w:rsid w:val="000E572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E5722"/>
  </w:style>
  <w:style w:type="table" w:styleId="Tablaconcuadrcula">
    <w:name w:val="Table Grid"/>
    <w:basedOn w:val="Tablanormal"/>
    <w:uiPriority w:val="39"/>
    <w:rsid w:val="002D6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277</Words>
  <Characters>1397</Characters>
  <Application>Microsoft Office Word</Application>
  <DocSecurity>0</DocSecurity>
  <Lines>28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ia Jiménez Orenga</dc:creator>
  <cp:keywords/>
  <dc:description/>
  <cp:lastModifiedBy>Amanda Díaz García</cp:lastModifiedBy>
  <cp:revision>803</cp:revision>
  <dcterms:created xsi:type="dcterms:W3CDTF">2025-05-28T10:29:00Z</dcterms:created>
  <dcterms:modified xsi:type="dcterms:W3CDTF">2026-04-15T14:49:00Z</dcterms:modified>
</cp:coreProperties>
</file>